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Supplementary materials</w:t>
      </w:r>
    </w:p>
    <w:p>
      <w:r>
        <w:rPr>
          <w:b/>
        </w:rPr>
        <w:t xml:space="preserve">Table S1. </w:t>
      </w:r>
      <w:r>
        <w:t>The primers used in this study.</w:t>
      </w:r>
    </w:p>
    <w:tbl>
      <w:tblPr>
        <w:tblStyle w:val="8"/>
        <w:tblW w:w="864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5719"/>
        <w:gridCol w:w="15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kern w:val="0"/>
              </w:rPr>
            </w:pPr>
            <w:r>
              <w:t>Primer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kern w:val="0"/>
              </w:rPr>
            </w:pPr>
            <w:r>
              <w:t>Sequence (5’-3’)</w:t>
            </w:r>
          </w:p>
        </w:tc>
        <w:tc>
          <w:tcPr>
            <w:tcW w:w="1420" w:type="dxa"/>
            <w:tcBorders>
              <w:top w:val="single" w:color="auto" w:sz="12" w:space="0"/>
              <w:bottom w:val="single" w:color="auto" w:sz="12" w:space="0"/>
            </w:tcBorders>
          </w:tcPr>
          <w:p>
            <w:r>
              <w:t>Usag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As_s</w:t>
            </w:r>
          </w:p>
        </w:tc>
        <w:tc>
          <w:tcPr>
            <w:tcW w:w="0" w:type="auto"/>
            <w:noWrap/>
          </w:tcPr>
          <w:p>
            <w:r>
              <w:t>TTCGCTACCGTAGCGCAGGCCGCTGAAGGGTTCGTAGTGAAAGA</w:t>
            </w:r>
          </w:p>
        </w:tc>
        <w:tc>
          <w:tcPr>
            <w:tcW w:w="1420" w:type="dxa"/>
            <w:vMerge w:val="restart"/>
          </w:tcPr>
          <w:p/>
          <w:p>
            <w:r>
              <w:t xml:space="preserve">For substrate </w:t>
            </w:r>
            <w:r>
              <w:rPr>
                <w:rFonts w:hint="eastAsia"/>
              </w:rPr>
              <w:t xml:space="preserve">protein </w:t>
            </w:r>
            <w:r>
              <w:t xml:space="preserve">Bam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As _a</w:t>
            </w:r>
          </w:p>
        </w:tc>
        <w:tc>
          <w:tcPr>
            <w:tcW w:w="0" w:type="auto"/>
          </w:tcPr>
          <w:p>
            <w:r>
              <w:t>AGGATCCCCGGGTACCGAGCTCCCAGGTTTTACCGATGTTAAACT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A pTrc99a_s</w:t>
            </w:r>
          </w:p>
        </w:tc>
        <w:tc>
          <w:tcPr>
            <w:tcW w:w="0" w:type="auto"/>
          </w:tcPr>
          <w:p>
            <w:r>
              <w:t>TCTTTCACTACGAACCCTTCAGCGGCCTGCGCTACGGTAGCGAA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A pTrc99a_a</w:t>
            </w:r>
          </w:p>
        </w:tc>
        <w:tc>
          <w:tcPr>
            <w:tcW w:w="0" w:type="auto"/>
          </w:tcPr>
          <w:p>
            <w:r>
              <w:t>AGTTTAACATCGGTAAAACCTGGGAGCTCGGTACCCGGGGATCCT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ompA_s</w:t>
            </w:r>
          </w:p>
        </w:tc>
        <w:tc>
          <w:tcPr>
            <w:tcW w:w="0" w:type="auto"/>
            <w:noWrap/>
          </w:tcPr>
          <w:p>
            <w:r>
              <w:t>AGGAAACAGACCATGGAATTCATGGTGAAAAAGACAGCTATCGCGA</w:t>
            </w:r>
          </w:p>
        </w:tc>
        <w:tc>
          <w:tcPr>
            <w:tcW w:w="1420" w:type="dxa"/>
            <w:vMerge w:val="restart"/>
          </w:tcPr>
          <w:p>
            <w:r>
              <w:t>For substrate</w:t>
            </w:r>
            <w:r>
              <w:rPr>
                <w:rFonts w:hint="eastAsia"/>
              </w:rPr>
              <w:t xml:space="preserve"> protein </w:t>
            </w:r>
            <w:r>
              <w:t xml:space="preserve">OmpA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ompA_a</w:t>
            </w:r>
          </w:p>
        </w:tc>
        <w:tc>
          <w:tcPr>
            <w:tcW w:w="0" w:type="auto"/>
          </w:tcPr>
          <w:p>
            <w:r>
              <w:t>CAGGTCGACTCTAGAGGATCCTCAGTGGTGGTGGTGGTGGTGAGCCT</w:t>
            </w:r>
          </w:p>
          <w:p>
            <w:r>
              <w:t>GCGGCTGAGTTACAACGTCT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Ap_s</w:t>
            </w:r>
          </w:p>
        </w:tc>
        <w:tc>
          <w:tcPr>
            <w:tcW w:w="0" w:type="auto"/>
            <w:noWrap/>
          </w:tcPr>
          <w:p>
            <w:r>
              <w:t xml:space="preserve">TATATCATATGGCGATGAAAAAGTTGC </w:t>
            </w:r>
          </w:p>
        </w:tc>
        <w:tc>
          <w:tcPr>
            <w:tcW w:w="1420" w:type="dxa"/>
            <w:vMerge w:val="restart"/>
          </w:tcPr>
          <w:p>
            <w:r>
              <w:t xml:space="preserve">For BamA </w:t>
            </w:r>
            <w:r>
              <w:rPr>
                <w:rFonts w:hint="eastAsia"/>
              </w:rPr>
              <w:t>over-</w:t>
            </w:r>
            <w:r>
              <w:t>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Ap_a</w:t>
            </w:r>
          </w:p>
        </w:tc>
        <w:tc>
          <w:tcPr>
            <w:tcW w:w="0" w:type="auto"/>
            <w:noWrap/>
          </w:tcPr>
          <w:p>
            <w:r>
              <w:t>TATATGCGGCCGCCCAGGTTTACCGATGTT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B _s</w:t>
            </w:r>
          </w:p>
        </w:tc>
        <w:tc>
          <w:tcPr>
            <w:tcW w:w="0" w:type="auto"/>
            <w:noWrap/>
          </w:tcPr>
          <w:p>
            <w:r>
              <w:t>TATATCATATGCAATTGCGTAAATTACTGC</w:t>
            </w:r>
          </w:p>
        </w:tc>
        <w:tc>
          <w:tcPr>
            <w:tcW w:w="1420" w:type="dxa"/>
            <w:vMerge w:val="restart"/>
          </w:tcPr>
          <w:p>
            <w:r>
              <w:t xml:space="preserve">For BamB </w:t>
            </w:r>
            <w:r>
              <w:rPr>
                <w:rFonts w:hint="eastAsia"/>
              </w:rPr>
              <w:t>over-</w:t>
            </w:r>
            <w:r>
              <w:t>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B_ a</w:t>
            </w:r>
          </w:p>
        </w:tc>
        <w:tc>
          <w:tcPr>
            <w:tcW w:w="0" w:type="auto"/>
            <w:noWrap/>
          </w:tcPr>
          <w:p>
            <w:r>
              <w:t>TATATGCGGCCGCACGTGTAATAGAGTACACGG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C _s</w:t>
            </w:r>
          </w:p>
        </w:tc>
        <w:tc>
          <w:tcPr>
            <w:tcW w:w="0" w:type="auto"/>
            <w:noWrap/>
          </w:tcPr>
          <w:p>
            <w:r>
              <w:t>TATATCATATGGCTTACTCTGTTCAAAAGT</w:t>
            </w:r>
          </w:p>
        </w:tc>
        <w:tc>
          <w:tcPr>
            <w:tcW w:w="1420" w:type="dxa"/>
            <w:vMerge w:val="restart"/>
          </w:tcPr>
          <w:p>
            <w:r>
              <w:t xml:space="preserve">For BamC </w:t>
            </w:r>
            <w:r>
              <w:rPr>
                <w:rFonts w:hint="eastAsia"/>
              </w:rPr>
              <w:t>over-</w:t>
            </w:r>
            <w:r>
              <w:t>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C _a</w:t>
            </w:r>
          </w:p>
        </w:tc>
        <w:tc>
          <w:tcPr>
            <w:tcW w:w="0" w:type="auto"/>
            <w:noWrap/>
          </w:tcPr>
          <w:p>
            <w:r>
              <w:t>TATATGCGGCCGCCTTGCTAAACGCAGCCT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D _s</w:t>
            </w:r>
          </w:p>
        </w:tc>
        <w:tc>
          <w:tcPr>
            <w:tcW w:w="0" w:type="auto"/>
            <w:noWrap/>
          </w:tcPr>
          <w:p>
            <w:r>
              <w:t>TATATCATATGACGCGCATGAAATATCTGG</w:t>
            </w:r>
          </w:p>
        </w:tc>
        <w:tc>
          <w:tcPr>
            <w:tcW w:w="1420" w:type="dxa"/>
            <w:vMerge w:val="restart"/>
          </w:tcPr>
          <w:p>
            <w:r>
              <w:t xml:space="preserve">For BamD </w:t>
            </w:r>
            <w:r>
              <w:rPr>
                <w:rFonts w:hint="eastAsia"/>
              </w:rPr>
              <w:t>over-</w:t>
            </w:r>
            <w:r>
              <w:t>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D _a</w:t>
            </w:r>
          </w:p>
        </w:tc>
        <w:tc>
          <w:tcPr>
            <w:tcW w:w="0" w:type="auto"/>
            <w:noWrap/>
          </w:tcPr>
          <w:p>
            <w:r>
              <w:t>TATATGCGGCCGCTGTATTGCTGCTGTTTGCG</w:t>
            </w:r>
          </w:p>
        </w:tc>
        <w:tc>
          <w:tcPr>
            <w:tcW w:w="1420" w:type="dxa"/>
            <w:vMerge w:val="continue"/>
          </w:tcPr>
          <w:p/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E _s</w:t>
            </w:r>
          </w:p>
        </w:tc>
        <w:tc>
          <w:tcPr>
            <w:tcW w:w="0" w:type="auto"/>
            <w:noWrap/>
          </w:tcPr>
          <w:p>
            <w:r>
              <w:t>TATATCATATGCGCTGTAAAACGCTG</w:t>
            </w:r>
          </w:p>
        </w:tc>
        <w:tc>
          <w:tcPr>
            <w:tcW w:w="1420" w:type="dxa"/>
            <w:vMerge w:val="restart"/>
          </w:tcPr>
          <w:p>
            <w:r>
              <w:t xml:space="preserve">For BamE </w:t>
            </w:r>
            <w:r>
              <w:rPr>
                <w:rFonts w:hint="eastAsia"/>
              </w:rPr>
              <w:t>over-</w:t>
            </w:r>
            <w:r>
              <w:t>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r>
              <w:t>bamE _a</w:t>
            </w:r>
          </w:p>
        </w:tc>
        <w:tc>
          <w:tcPr>
            <w:tcW w:w="0" w:type="auto"/>
            <w:noWrap/>
          </w:tcPr>
          <w:p>
            <w:r>
              <w:t>TATATGCGGCCGCGTTACCACTCAGCGCAGG</w:t>
            </w:r>
          </w:p>
        </w:tc>
        <w:tc>
          <w:tcPr>
            <w:tcW w:w="1420" w:type="dxa"/>
            <w:vMerge w:val="continue"/>
          </w:tcPr>
          <w:p/>
        </w:tc>
      </w:tr>
    </w:tbl>
    <w:p>
      <w:r>
        <w:rPr>
          <w:vertAlign w:val="superscript"/>
        </w:rPr>
        <w:t>1</w:t>
      </w:r>
      <w:r>
        <w:t>Forward and reverse primes are abbreviated as s and a, respectively.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59705" cy="2628900"/>
            <wp:effectExtent l="0" t="0" r="10795" b="0"/>
            <wp:docPr id="1" name="图片 1" descr="Figure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bCs/>
        </w:rPr>
      </w:pPr>
      <w:r>
        <w:rPr>
          <w:b/>
          <w:bCs/>
        </w:rPr>
        <w:t>Figure S1.</w:t>
      </w:r>
      <w:r>
        <w:t xml:space="preserve"> </w:t>
      </w:r>
      <w:r>
        <w:rPr>
          <w:rFonts w:hint="eastAsia"/>
        </w:rPr>
        <w:t>The experimental set-up used in the present study.</w:t>
      </w:r>
    </w:p>
    <w:p>
      <w:r>
        <w:rPr>
          <w:rFonts w:hint="eastAsia"/>
        </w:rPr>
        <w:t>Based on a versatile system that we developed previously (1, 2), the experimental set-up used in the present work includes two parts: the well-defined proteoliposomes made from extensively purified BAM proteins that provide a clean outer membran</w:t>
      </w:r>
      <w:bookmarkStart w:id="0" w:name="_GoBack"/>
      <w:bookmarkEnd w:id="0"/>
      <w:r>
        <w:rPr>
          <w:rFonts w:hint="eastAsia"/>
        </w:rPr>
        <w:t xml:space="preserve">e environment, and the spheroplast-secreted </w:t>
      </w:r>
      <w:r>
        <w:rPr>
          <w:rFonts w:hint="eastAsia"/>
          <w:vertAlign w:val="superscript"/>
        </w:rPr>
        <w:t>35</w:t>
      </w:r>
      <w:r>
        <w:rPr>
          <w:rFonts w:hint="eastAsia"/>
        </w:rPr>
        <w:t xml:space="preserve">S-labeled model substrate OmpA/BamA protein that could </w:t>
      </w:r>
      <w:r>
        <w:rPr>
          <w:rFonts w:hint="eastAsia"/>
          <w:i/>
          <w:iCs/>
        </w:rPr>
        <w:t>de novo</w:t>
      </w:r>
      <w:r>
        <w:rPr>
          <w:rFonts w:hint="eastAsia"/>
        </w:rPr>
        <w:t xml:space="preserve"> mimic the natural situation of OMPs before integration. By mixing the defined-proteoliposomes and the supernatant containing </w:t>
      </w:r>
      <w:r>
        <w:rPr>
          <w:rFonts w:hint="eastAsia"/>
          <w:vertAlign w:val="superscript"/>
        </w:rPr>
        <w:t>35</w:t>
      </w:r>
      <w:r>
        <w:rPr>
          <w:rFonts w:hint="eastAsia"/>
        </w:rPr>
        <w:t xml:space="preserve">S-labeled OmpA/BamA after centrifugation of pulse-labeled spheroplasts, the reaction mixture was incubated at 37 </w:t>
      </w:r>
      <w:r>
        <w:rPr>
          <w:rFonts w:hint="eastAsia"/>
          <w:vertAlign w:val="superscript"/>
        </w:rPr>
        <w:t>o</w:t>
      </w:r>
      <w:r>
        <w:rPr>
          <w:rFonts w:hint="eastAsia"/>
        </w:rPr>
        <w:t xml:space="preserve">C for 15 min to enable the occurance of integration. The sample was then analyzed by SDS-PAGE (OmpA) or Semi-Native PAGE (BamA) and </w:t>
      </w:r>
      <w:r>
        <w:t>visualized</w:t>
      </w:r>
      <w:r>
        <w:rPr>
          <w:rFonts w:hint="eastAsia"/>
        </w:rPr>
        <w:t xml:space="preserve"> with a GE Typhoon Imager. The cartoon gel refers to the heat-modifiability of </w:t>
      </w:r>
      <w:r>
        <w:rPr>
          <w:rFonts w:cs="Calibri"/>
        </w:rPr>
        <w:t>β</w:t>
      </w:r>
      <w:r>
        <w:rPr>
          <w:rFonts w:hint="eastAsia"/>
        </w:rPr>
        <w:t xml:space="preserve">-barrel proteins, which run faster when treated at low temperatures representing the successful integration into the membranes (marked with </w:t>
      </w:r>
      <w:r>
        <w:t>“</w:t>
      </w:r>
      <w:r>
        <w:rPr>
          <w:rFonts w:hint="eastAsia"/>
        </w:rPr>
        <w:t>Folded</w:t>
      </w:r>
      <w:r>
        <w:t>”</w:t>
      </w:r>
      <w:r>
        <w:rPr>
          <w:rFonts w:hint="eastAsia"/>
        </w:rPr>
        <w:t xml:space="preserve">), while when boiled in the presence of SDS, the folded OmpA (or BamA) becomes completely denatured and thus run slower (marked with </w:t>
      </w:r>
      <w:r>
        <w:t>“</w:t>
      </w:r>
      <w:r>
        <w:rPr>
          <w:rFonts w:hint="eastAsia"/>
        </w:rPr>
        <w:t>Unfolded</w:t>
      </w:r>
      <w:r>
        <w:t>”</w:t>
      </w:r>
      <w:r>
        <w:rPr>
          <w:rFonts w:hint="eastAsia"/>
        </w:rPr>
        <w:t>).</w:t>
      </w:r>
    </w:p>
    <w:p/>
    <w:p>
      <w:pPr>
        <w:rPr>
          <w:b/>
          <w:bCs/>
        </w:rPr>
      </w:pPr>
      <w:r>
        <w:rPr>
          <w:b/>
          <w:bCs/>
        </w:rPr>
        <w:t>Reference</w:t>
      </w:r>
    </w:p>
    <w:p>
      <w:pPr>
        <w:jc w:val="left"/>
      </w:pPr>
      <w:r>
        <w:rPr>
          <w:rFonts w:hint="eastAsia"/>
        </w:rPr>
        <w:t xml:space="preserve">1. Norell, D., Heuck, A., Tran-Thi, T. A., Götzke, H., Jacob-Dubuisson, F., Clausen, T. et al. (2014) Versatile in vitro system to study translocation and functional integration of bacterial outer membrane proteins. </w:t>
      </w:r>
      <w:r>
        <w:rPr>
          <w:rFonts w:hint="eastAsia"/>
          <w:i/>
          <w:iCs/>
        </w:rPr>
        <w:t>Nat Commun</w:t>
      </w:r>
      <w:r>
        <w:rPr>
          <w:rFonts w:hint="eastAsia"/>
        </w:rPr>
        <w:t xml:space="preserve">. </w:t>
      </w:r>
      <w:r>
        <w:rPr>
          <w:rFonts w:hint="eastAsia"/>
          <w:b/>
          <w:bCs/>
        </w:rPr>
        <w:t>5</w:t>
      </w:r>
      <w:r>
        <w:rPr>
          <w:rFonts w:hint="eastAsia"/>
        </w:rPr>
        <w:t xml:space="preserve">, 5396 </w:t>
      </w:r>
    </w:p>
    <w:p>
      <w:r>
        <w:rPr>
          <w:rFonts w:hint="eastAsia"/>
        </w:rPr>
        <w:t xml:space="preserve">2. </w:t>
      </w:r>
      <w:r>
        <w:t xml:space="preserve">Fan, E., Norell, D., and Müller, M. (2015) An </w:t>
      </w:r>
      <w:r>
        <w:rPr>
          <w:i/>
          <w:iCs/>
        </w:rPr>
        <w:t>in vitro</w:t>
      </w:r>
      <w:r>
        <w:t xml:space="preserve"> assay for substrate translocation by FhaC in liposomes. </w:t>
      </w:r>
      <w:r>
        <w:rPr>
          <w:i/>
        </w:rPr>
        <w:t>Methods Mol Biol.</w:t>
      </w:r>
      <w:r>
        <w:t xml:space="preserve"> </w:t>
      </w:r>
      <w:r>
        <w:rPr>
          <w:b/>
        </w:rPr>
        <w:t>1329</w:t>
      </w:r>
      <w:r>
        <w:t>, 111-125</w:t>
      </w:r>
    </w:p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NjCwMLE0NjQxNzdX0lEKTi0uzszPAykwrAUAfsQZbiwAAAA="/>
    <w:docVar w:name="commondata" w:val="eyJoZGlkIjoiNDRjYWQ1NjA2ZjBmOTI4YmUxZWRlYzhiZTA4YTNmZjIifQ=="/>
  </w:docVars>
  <w:rsids>
    <w:rsidRoot w:val="00D56804"/>
    <w:rsid w:val="000071D5"/>
    <w:rsid w:val="0001397F"/>
    <w:rsid w:val="0003503E"/>
    <w:rsid w:val="00046419"/>
    <w:rsid w:val="00091465"/>
    <w:rsid w:val="000C341E"/>
    <w:rsid w:val="00124400"/>
    <w:rsid w:val="00131BA7"/>
    <w:rsid w:val="0016074C"/>
    <w:rsid w:val="00181149"/>
    <w:rsid w:val="001C479B"/>
    <w:rsid w:val="001C5BBE"/>
    <w:rsid w:val="001D3365"/>
    <w:rsid w:val="001F2096"/>
    <w:rsid w:val="00243B73"/>
    <w:rsid w:val="00271077"/>
    <w:rsid w:val="002E628E"/>
    <w:rsid w:val="00321A91"/>
    <w:rsid w:val="003468AB"/>
    <w:rsid w:val="003875B1"/>
    <w:rsid w:val="00387D11"/>
    <w:rsid w:val="003C335C"/>
    <w:rsid w:val="003F03CB"/>
    <w:rsid w:val="00414B0E"/>
    <w:rsid w:val="004506D5"/>
    <w:rsid w:val="00452EAB"/>
    <w:rsid w:val="00464DBE"/>
    <w:rsid w:val="004A7222"/>
    <w:rsid w:val="004C19B5"/>
    <w:rsid w:val="004F30DA"/>
    <w:rsid w:val="005A5ADB"/>
    <w:rsid w:val="005B6568"/>
    <w:rsid w:val="005C4A91"/>
    <w:rsid w:val="005D2F66"/>
    <w:rsid w:val="00601308"/>
    <w:rsid w:val="00654FB3"/>
    <w:rsid w:val="00662286"/>
    <w:rsid w:val="00677742"/>
    <w:rsid w:val="006A3C64"/>
    <w:rsid w:val="0071139B"/>
    <w:rsid w:val="00734AB0"/>
    <w:rsid w:val="0073696D"/>
    <w:rsid w:val="00774C6A"/>
    <w:rsid w:val="007D19DE"/>
    <w:rsid w:val="007D4B49"/>
    <w:rsid w:val="00812DCB"/>
    <w:rsid w:val="008532C4"/>
    <w:rsid w:val="008562EF"/>
    <w:rsid w:val="008A183F"/>
    <w:rsid w:val="008A458C"/>
    <w:rsid w:val="0090089A"/>
    <w:rsid w:val="00936B5B"/>
    <w:rsid w:val="00967FAB"/>
    <w:rsid w:val="009B0D4A"/>
    <w:rsid w:val="009C0310"/>
    <w:rsid w:val="009D3399"/>
    <w:rsid w:val="009E27F6"/>
    <w:rsid w:val="00A26311"/>
    <w:rsid w:val="00A539B3"/>
    <w:rsid w:val="00A57F06"/>
    <w:rsid w:val="00A606F4"/>
    <w:rsid w:val="00AA488E"/>
    <w:rsid w:val="00AC0D40"/>
    <w:rsid w:val="00B13E9E"/>
    <w:rsid w:val="00B2675D"/>
    <w:rsid w:val="00B5058B"/>
    <w:rsid w:val="00BB5014"/>
    <w:rsid w:val="00BB6355"/>
    <w:rsid w:val="00C56E3C"/>
    <w:rsid w:val="00C85A62"/>
    <w:rsid w:val="00CB64BB"/>
    <w:rsid w:val="00D56804"/>
    <w:rsid w:val="00D642A3"/>
    <w:rsid w:val="00D92455"/>
    <w:rsid w:val="00DE51B2"/>
    <w:rsid w:val="00E03B3B"/>
    <w:rsid w:val="00E349CF"/>
    <w:rsid w:val="00E37943"/>
    <w:rsid w:val="00ED3F7D"/>
    <w:rsid w:val="00F2772D"/>
    <w:rsid w:val="00F56822"/>
    <w:rsid w:val="00FA1456"/>
    <w:rsid w:val="00FE6702"/>
    <w:rsid w:val="017165B7"/>
    <w:rsid w:val="025008C3"/>
    <w:rsid w:val="04826D2E"/>
    <w:rsid w:val="05A47C83"/>
    <w:rsid w:val="0DA16E39"/>
    <w:rsid w:val="0EA55AF2"/>
    <w:rsid w:val="143A0A8B"/>
    <w:rsid w:val="1CBA3EE1"/>
    <w:rsid w:val="1DA91B57"/>
    <w:rsid w:val="1F6D7CA5"/>
    <w:rsid w:val="235A4CA6"/>
    <w:rsid w:val="2689060F"/>
    <w:rsid w:val="26DC0A12"/>
    <w:rsid w:val="279A1B15"/>
    <w:rsid w:val="28843BCA"/>
    <w:rsid w:val="29FC418B"/>
    <w:rsid w:val="2AD00736"/>
    <w:rsid w:val="2E4C3B6A"/>
    <w:rsid w:val="2FB653A5"/>
    <w:rsid w:val="31465C6A"/>
    <w:rsid w:val="316B4522"/>
    <w:rsid w:val="327318E0"/>
    <w:rsid w:val="35447564"/>
    <w:rsid w:val="37C83E62"/>
    <w:rsid w:val="3C7C5835"/>
    <w:rsid w:val="3ED90D1D"/>
    <w:rsid w:val="40C2570D"/>
    <w:rsid w:val="46B724AF"/>
    <w:rsid w:val="4B1142CB"/>
    <w:rsid w:val="4D983C37"/>
    <w:rsid w:val="4F0A0A7E"/>
    <w:rsid w:val="51707326"/>
    <w:rsid w:val="54A379AB"/>
    <w:rsid w:val="59A55F73"/>
    <w:rsid w:val="5A9C7691"/>
    <w:rsid w:val="5FBA693B"/>
    <w:rsid w:val="617C0CF9"/>
    <w:rsid w:val="6192502F"/>
    <w:rsid w:val="651E54E5"/>
    <w:rsid w:val="65BE00E6"/>
    <w:rsid w:val="6D0A385C"/>
    <w:rsid w:val="7625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unhideWhenUsed/>
    <w:qFormat/>
    <w:uiPriority w:val="99"/>
    <w:pPr>
      <w:jc w:val="left"/>
    </w:pPr>
  </w:style>
  <w:style w:type="paragraph" w:styleId="3">
    <w:name w:val="Plain Text"/>
    <w:basedOn w:val="1"/>
    <w:link w:val="14"/>
    <w:autoRedefine/>
    <w:qFormat/>
    <w:uiPriority w:val="0"/>
    <w:rPr>
      <w:rFonts w:ascii="宋体" w:hAnsi="Courier New" w:cs="Courier New"/>
      <w:szCs w:val="21"/>
    </w:rPr>
  </w:style>
  <w:style w:type="paragraph" w:styleId="4">
    <w:name w:val="Balloon Text"/>
    <w:basedOn w:val="1"/>
    <w:link w:val="13"/>
    <w:autoRedefine/>
    <w:semiHidden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5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6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7">
    <w:name w:val="annotation subject"/>
    <w:basedOn w:val="2"/>
    <w:next w:val="2"/>
    <w:link w:val="17"/>
    <w:autoRedefine/>
    <w:semiHidden/>
    <w:unhideWhenUsed/>
    <w:qFormat/>
    <w:uiPriority w:val="99"/>
    <w:rPr>
      <w:b/>
      <w:bCs/>
    </w:rPr>
  </w:style>
  <w:style w:type="character" w:styleId="10">
    <w:name w:val="annotation reference"/>
    <w:basedOn w:val="9"/>
    <w:autoRedefine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6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5"/>
    <w:autoRedefine/>
    <w:qFormat/>
    <w:uiPriority w:val="99"/>
    <w:rPr>
      <w:sz w:val="18"/>
      <w:szCs w:val="18"/>
    </w:rPr>
  </w:style>
  <w:style w:type="character" w:customStyle="1" w:styleId="13">
    <w:name w:val="批注框文本 字符"/>
    <w:basedOn w:val="9"/>
    <w:link w:val="4"/>
    <w:autoRedefine/>
    <w:semiHidden/>
    <w:qFormat/>
    <w:uiPriority w:val="99"/>
    <w:rPr>
      <w:sz w:val="18"/>
      <w:szCs w:val="18"/>
    </w:rPr>
  </w:style>
  <w:style w:type="character" w:customStyle="1" w:styleId="14">
    <w:name w:val="纯文本 字符"/>
    <w:basedOn w:val="9"/>
    <w:link w:val="3"/>
    <w:autoRedefine/>
    <w:qFormat/>
    <w:uiPriority w:val="0"/>
    <w:rPr>
      <w:rFonts w:ascii="宋体" w:hAnsi="Courier New" w:eastAsia="宋体" w:cs="Courier New"/>
      <w:szCs w:val="21"/>
    </w:rPr>
  </w:style>
  <w:style w:type="paragraph" w:customStyle="1" w:styleId="15">
    <w:name w:val="修订1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16">
    <w:name w:val="批注文字 字符"/>
    <w:basedOn w:val="9"/>
    <w:link w:val="2"/>
    <w:autoRedefine/>
    <w:qFormat/>
    <w:uiPriority w:val="99"/>
    <w:rPr>
      <w:rFonts w:ascii="Calibri" w:hAnsi="Calibri"/>
      <w:kern w:val="2"/>
      <w:sz w:val="21"/>
      <w:szCs w:val="22"/>
    </w:rPr>
  </w:style>
  <w:style w:type="character" w:customStyle="1" w:styleId="17">
    <w:name w:val="批注主题 字符"/>
    <w:basedOn w:val="16"/>
    <w:link w:val="7"/>
    <w:autoRedefine/>
    <w:semiHidden/>
    <w:qFormat/>
    <w:uiPriority w:val="99"/>
    <w:rPr>
      <w:rFonts w:ascii="Calibri" w:hAnsi="Calibri"/>
      <w:b/>
      <w:bCs/>
      <w:kern w:val="2"/>
      <w:sz w:val="21"/>
      <w:szCs w:val="22"/>
    </w:rPr>
  </w:style>
  <w:style w:type="paragraph" w:customStyle="1" w:styleId="18">
    <w:name w:val="修订2"/>
    <w:hidden/>
    <w:unhideWhenUsed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19">
    <w:name w:val="修订3"/>
    <w:hidden/>
    <w:unhideWhenUsed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0">
    <w:name w:val="List Paragraph"/>
    <w:basedOn w:val="1"/>
    <w:autoRedefine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3</Words>
  <Characters>2300</Characters>
  <Lines>19</Lines>
  <Paragraphs>5</Paragraphs>
  <TotalTime>44</TotalTime>
  <ScaleCrop>false</ScaleCrop>
  <LinksUpToDate>false</LinksUpToDate>
  <CharactersWithSpaces>2698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09:21:00Z</dcterms:created>
  <dc:creator>webuser</dc:creator>
  <cp:lastModifiedBy>疗系研缓秩</cp:lastModifiedBy>
  <dcterms:modified xsi:type="dcterms:W3CDTF">2024-04-03T14:32:36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D63023749064753B85E501A6A44350D_12</vt:lpwstr>
  </property>
</Properties>
</file>